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A70B" w14:textId="77777777" w:rsidR="009B1F84" w:rsidRPr="00D958AD" w:rsidRDefault="009B1F84" w:rsidP="00D958AD">
      <w:pPr>
        <w:jc w:val="left"/>
        <w:rPr>
          <w:rFonts w:ascii="Times" w:hAnsi="Times"/>
        </w:rPr>
      </w:pPr>
      <w:r w:rsidRPr="00D958AD">
        <w:rPr>
          <w:rFonts w:ascii="Times" w:hAnsi="Times"/>
          <w:b/>
          <w:bCs/>
        </w:rPr>
        <w:t>Supplementary table 2. Information of 20 up-regulated genes from RNA-seq</w:t>
      </w:r>
    </w:p>
    <w:p w14:paraId="51DBE63F" w14:textId="31B4AA89" w:rsidR="004C4E53" w:rsidRPr="009B1F84" w:rsidRDefault="009B1F84">
      <w:r w:rsidRPr="009B1F84">
        <w:rPr>
          <w:noProof/>
        </w:rPr>
        <w:drawing>
          <wp:inline distT="0" distB="0" distL="0" distR="0" wp14:anchorId="7AFF142C" wp14:editId="3E06D70B">
            <wp:extent cx="5270500" cy="58273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2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9B1F84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A4F21"/>
    <w:rsid w:val="00CE3F0F"/>
    <w:rsid w:val="00D01AB9"/>
    <w:rsid w:val="00D13C78"/>
    <w:rsid w:val="00D42D55"/>
    <w:rsid w:val="00D500B5"/>
    <w:rsid w:val="00D53B3A"/>
    <w:rsid w:val="00D603E3"/>
    <w:rsid w:val="00D93B7B"/>
    <w:rsid w:val="00D958AD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E0C2"/>
  <w15:chartTrackingRefBased/>
  <w15:docId w15:val="{16BD66DC-0866-5F4A-9C42-8585E0B9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5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31T00:17:00Z</dcterms:created>
  <dcterms:modified xsi:type="dcterms:W3CDTF">2023-07-31T00:22:00Z</dcterms:modified>
</cp:coreProperties>
</file>